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356B8" w:rsidR="00343EAE" w:rsidRDefault="005937AC" w14:paraId="4B4925C1" w14:textId="7C694A93">
      <w:pPr>
        <w:rPr>
          <w:rFonts w:ascii="Times New Roman" w:hAnsi="Times New Roman" w:cs="Times New Roman"/>
        </w:rPr>
      </w:pPr>
      <w:r w:rsidRPr="7FA28791" w:rsidR="7FA28791">
        <w:rPr>
          <w:rFonts w:ascii="Times New Roman" w:hAnsi="Times New Roman" w:cs="Times New Roman"/>
        </w:rPr>
        <w:t xml:space="preserve">Suppl Table 1. </w:t>
      </w:r>
      <w:r w:rsidRPr="7FA28791" w:rsidR="7FA28791">
        <w:rPr>
          <w:rFonts w:ascii="Times New Roman" w:hAnsi="Times New Roman" w:cs="Times New Roman"/>
        </w:rPr>
        <w:t>Percentage of</w:t>
      </w:r>
      <w:r w:rsidRPr="7FA28791" w:rsidR="7FA28791">
        <w:rPr>
          <w:rFonts w:ascii="Times New Roman" w:hAnsi="Times New Roman" w:cs="Times New Roman"/>
        </w:rPr>
        <w:t xml:space="preserve"> Extended spectrum β-lactamases in </w:t>
      </w:r>
      <w:r w:rsidRPr="7FA28791" w:rsidR="7FA28791">
        <w:rPr>
          <w:rFonts w:ascii="Times New Roman" w:hAnsi="Times New Roman" w:cs="Times New Roman"/>
          <w:i w:val="1"/>
          <w:iCs w:val="1"/>
        </w:rPr>
        <w:t>E. coli</w:t>
      </w:r>
      <w:r w:rsidRPr="7FA28791" w:rsidR="7FA28791">
        <w:rPr>
          <w:rFonts w:ascii="Times New Roman" w:hAnsi="Times New Roman" w:cs="Times New Roman"/>
        </w:rPr>
        <w:t xml:space="preserve"> and </w:t>
      </w:r>
      <w:r w:rsidRPr="7FA28791" w:rsidR="7FA28791">
        <w:rPr>
          <w:rFonts w:ascii="Times New Roman" w:hAnsi="Times New Roman" w:cs="Times New Roman"/>
          <w:i w:val="1"/>
          <w:iCs w:val="1"/>
        </w:rPr>
        <w:t>K. pneumoniae</w:t>
      </w:r>
      <w:r w:rsidRPr="7FA28791" w:rsidR="7FA28791">
        <w:rPr>
          <w:rFonts w:ascii="Times New Roman" w:hAnsi="Times New Roman" w:cs="Times New Roman"/>
        </w:rPr>
        <w:t xml:space="preserve"> according to study groups. </w:t>
      </w:r>
    </w:p>
    <w:p w:rsidRPr="00A356B8" w:rsidR="35F7BED7" w:rsidP="35F7BED7" w:rsidRDefault="35F7BED7" w14:paraId="5D06F084" w14:textId="43906BF8">
      <w:pPr>
        <w:jc w:val="both"/>
      </w:pPr>
    </w:p>
    <w:tbl>
      <w:tblPr>
        <w:tblW w:w="0" w:type="auto"/>
        <w:tblBorders>
          <w:top w:val="single" w:color="auto" w:sz="4" w:space="0"/>
          <w:bottom w:val="single" w:color="auto" w:sz="4" w:space="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1300"/>
        <w:gridCol w:w="4487"/>
        <w:gridCol w:w="752"/>
      </w:tblGrid>
      <w:tr w:rsidRPr="00A356B8" w:rsidR="00A356B8" w:rsidTr="00F3602A" w14:paraId="2E7BC2AE" w14:textId="7777777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4F838A6E" w14:textId="12E2149F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 </w:t>
            </w:r>
            <w:r w:rsidRPr="00A356B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04626EF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0-18 y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4F47946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19-59 y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081526B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≥ 60 y</w:t>
            </w:r>
          </w:p>
        </w:tc>
      </w:tr>
      <w:tr w:rsidRPr="00340FA8" w:rsidR="00A356B8" w:rsidTr="00F3602A" w14:paraId="0380285C" w14:textId="77777777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Pr="00340FA8" w:rsidR="00A356B8" w:rsidP="00A356B8" w:rsidRDefault="00A356B8" w14:paraId="5CE85285" w14:textId="56B8C3CA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E. coli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noWrap/>
            <w:vAlign w:val="bottom"/>
            <w:hideMark/>
          </w:tcPr>
          <w:p w:rsidRPr="00340FA8" w:rsidR="00A356B8" w:rsidP="00A356B8" w:rsidRDefault="00A356B8" w14:paraId="57B292D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3.9</w:t>
            </w:r>
          </w:p>
        </w:tc>
        <w:tc>
          <w:tcPr>
            <w:tcW w:w="0" w:type="auto"/>
            <w:noWrap/>
            <w:vAlign w:val="bottom"/>
            <w:hideMark/>
          </w:tcPr>
          <w:p w:rsidRPr="00340FA8" w:rsidR="00A356B8" w:rsidP="00A356B8" w:rsidRDefault="00A356B8" w14:paraId="78B7B90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2.0</w:t>
            </w:r>
          </w:p>
        </w:tc>
        <w:tc>
          <w:tcPr>
            <w:tcW w:w="0" w:type="auto"/>
            <w:noWrap/>
            <w:vAlign w:val="bottom"/>
            <w:hideMark/>
          </w:tcPr>
          <w:p w:rsidRPr="00340FA8" w:rsidR="00A356B8" w:rsidP="00A356B8" w:rsidRDefault="00A356B8" w14:paraId="3B428F4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4.4</w:t>
            </w:r>
          </w:p>
        </w:tc>
      </w:tr>
      <w:tr w:rsidRPr="00340FA8" w:rsidR="00A356B8" w:rsidTr="00F3602A" w14:paraId="54A309A6" w14:textId="77777777">
        <w:trPr>
          <w:trHeight w:val="300"/>
        </w:trPr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66990B6A" w14:textId="7844EA3B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K. pneumoniae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1857D1F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65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7C1F2FF2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48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537F45B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3.2</w:t>
            </w:r>
          </w:p>
        </w:tc>
      </w:tr>
      <w:tr w:rsidRPr="00340FA8" w:rsidR="00A356B8" w:rsidTr="00F3602A" w14:paraId="32390940" w14:textId="77777777">
        <w:trPr>
          <w:trHeight w:val="300"/>
        </w:trPr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0DB602AB" w14:textId="0AB37FF5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 </w:t>
            </w:r>
            <w:r w:rsidRPr="00A356B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1A911A0A" w14:textId="16E7CC04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E</w:t>
            </w:r>
            <w:r w:rsidRPr="00A356B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mergenc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4BA0A2C9" w14:textId="6BB3CB4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A356B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Hospitalized non-intensive care unit (ICU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6C91D8DA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ICU</w:t>
            </w:r>
          </w:p>
        </w:tc>
      </w:tr>
      <w:tr w:rsidRPr="00340FA8" w:rsidR="00A356B8" w:rsidTr="00F3602A" w14:paraId="216D1AD4" w14:textId="77777777">
        <w:trPr>
          <w:trHeight w:val="300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Pr="00340FA8" w:rsidR="00A356B8" w:rsidP="00A356B8" w:rsidRDefault="00A356B8" w14:paraId="51249F03" w14:textId="0D3D312D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E. coli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04F509D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7.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4788199C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6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4B4B4399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68</w:t>
            </w:r>
          </w:p>
        </w:tc>
      </w:tr>
      <w:tr w:rsidRPr="00340FA8" w:rsidR="00A356B8" w:rsidTr="00F3602A" w14:paraId="663A4D5E" w14:textId="77777777">
        <w:trPr>
          <w:trHeight w:val="300"/>
        </w:trPr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71AAED1C" w14:textId="74971DB1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K. pneumoniae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455750E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48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41C82A0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7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Pr="00340FA8" w:rsidR="00A356B8" w:rsidP="00A356B8" w:rsidRDefault="00A356B8" w14:paraId="3702170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54</w:t>
            </w:r>
          </w:p>
        </w:tc>
      </w:tr>
      <w:tr w:rsidRPr="00340FA8" w:rsidR="00A356B8" w:rsidTr="00F3602A" w14:paraId="5BD445C3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bottom"/>
            <w:hideMark/>
          </w:tcPr>
          <w:p w:rsidRPr="00340FA8" w:rsidR="00A356B8" w:rsidP="00A356B8" w:rsidRDefault="00A356B8" w14:paraId="65B70994" w14:textId="2340962C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lang w:eastAsia="es-MX"/>
                <w14:ligatures w14:val="none"/>
              </w:rPr>
              <w:t> </w:t>
            </w:r>
            <w:r w:rsidRPr="00A356B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39F76B53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Urin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63DD32F4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Respiratory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noWrap/>
            <w:vAlign w:val="center"/>
            <w:hideMark/>
          </w:tcPr>
          <w:p w:rsidRPr="00340FA8" w:rsidR="00A356B8" w:rsidP="00A356B8" w:rsidRDefault="00A356B8" w14:paraId="37F8B8BF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s-MX"/>
                <w14:ligatures w14:val="none"/>
              </w:rPr>
              <w:t>Blood</w:t>
            </w:r>
          </w:p>
        </w:tc>
      </w:tr>
      <w:tr w:rsidRPr="00340FA8" w:rsidR="00A356B8" w:rsidTr="00F3602A" w14:paraId="76DFC303" w14:textId="77777777">
        <w:trPr>
          <w:trHeight w:val="315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:rsidRPr="00340FA8" w:rsidR="00A356B8" w:rsidP="00A356B8" w:rsidRDefault="00A356B8" w14:paraId="79852387" w14:textId="4E912283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E. coli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03B0DC25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32FA32B6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75.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Pr="00340FA8" w:rsidR="00A356B8" w:rsidP="00A356B8" w:rsidRDefault="00A356B8" w14:paraId="43783D98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60.6</w:t>
            </w:r>
          </w:p>
        </w:tc>
      </w:tr>
      <w:tr w:rsidRPr="00340FA8" w:rsidR="00A356B8" w:rsidTr="00F3602A" w14:paraId="544D23C5" w14:textId="77777777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01493F48" w14:textId="7F758962">
            <w:pPr>
              <w:spacing w:after="0" w:line="48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>K. pneumoniae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r w:rsidRPr="00A356B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720D63ED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47.2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06BF72D7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47.4</w:t>
            </w:r>
          </w:p>
        </w:tc>
        <w:tc>
          <w:tcPr>
            <w:tcW w:w="0" w:type="auto"/>
            <w:noWrap/>
            <w:vAlign w:val="center"/>
            <w:hideMark/>
          </w:tcPr>
          <w:p w:rsidRPr="00340FA8" w:rsidR="00A356B8" w:rsidP="00A356B8" w:rsidRDefault="00A356B8" w14:paraId="79A544CB" w14:textId="7777777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</w:pPr>
            <w:r w:rsidRPr="00340FA8">
              <w:rPr>
                <w:rFonts w:ascii="Times New Roman" w:hAnsi="Times New Roman" w:eastAsia="Times New Roman" w:cs="Times New Roman"/>
                <w:color w:val="000000"/>
                <w:kern w:val="0"/>
                <w:lang w:eastAsia="es-MX"/>
                <w14:ligatures w14:val="none"/>
              </w:rPr>
              <w:t>63.2</w:t>
            </w:r>
          </w:p>
        </w:tc>
      </w:tr>
    </w:tbl>
    <w:p w:rsidRPr="00A356B8" w:rsidR="00A356B8" w:rsidP="35F7BED7" w:rsidRDefault="00A356B8" w14:paraId="674762F2" w14:textId="77777777">
      <w:pPr>
        <w:jc w:val="both"/>
      </w:pPr>
    </w:p>
    <w:sectPr w:rsidRPr="00A356B8" w:rsidR="00A356B8" w:rsidSect="00343EA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2MTUxMDI2Nbe0sDBX0lEKTi0uzszPAykwqwUAPLQLDCwAAAA="/>
  </w:docVars>
  <w:rsids>
    <w:rsidRoot w:val="00343EAE"/>
    <w:rsid w:val="000559F7"/>
    <w:rsid w:val="00061596"/>
    <w:rsid w:val="000A571E"/>
    <w:rsid w:val="00100A18"/>
    <w:rsid w:val="0010300B"/>
    <w:rsid w:val="0011248A"/>
    <w:rsid w:val="00120F4F"/>
    <w:rsid w:val="00141883"/>
    <w:rsid w:val="00190890"/>
    <w:rsid w:val="001D58F5"/>
    <w:rsid w:val="0025653E"/>
    <w:rsid w:val="00340FA8"/>
    <w:rsid w:val="00343EAE"/>
    <w:rsid w:val="003D6B6F"/>
    <w:rsid w:val="00447DB2"/>
    <w:rsid w:val="00464EA7"/>
    <w:rsid w:val="004A155C"/>
    <w:rsid w:val="004F00A4"/>
    <w:rsid w:val="004F2372"/>
    <w:rsid w:val="0055782F"/>
    <w:rsid w:val="00582FCE"/>
    <w:rsid w:val="005937AC"/>
    <w:rsid w:val="005C1215"/>
    <w:rsid w:val="006225FE"/>
    <w:rsid w:val="0068016C"/>
    <w:rsid w:val="006E1E7A"/>
    <w:rsid w:val="006F7449"/>
    <w:rsid w:val="0082146A"/>
    <w:rsid w:val="008437F0"/>
    <w:rsid w:val="0094189F"/>
    <w:rsid w:val="009520A5"/>
    <w:rsid w:val="00980966"/>
    <w:rsid w:val="00A356B8"/>
    <w:rsid w:val="00A77A9E"/>
    <w:rsid w:val="00AA29E5"/>
    <w:rsid w:val="00AF673D"/>
    <w:rsid w:val="00B43E75"/>
    <w:rsid w:val="00B61A7B"/>
    <w:rsid w:val="00B85251"/>
    <w:rsid w:val="00BF54DE"/>
    <w:rsid w:val="00C2579F"/>
    <w:rsid w:val="00D55E41"/>
    <w:rsid w:val="00D912AD"/>
    <w:rsid w:val="00DB605D"/>
    <w:rsid w:val="00ED309C"/>
    <w:rsid w:val="00F12A61"/>
    <w:rsid w:val="00F3602A"/>
    <w:rsid w:val="00F40BA2"/>
    <w:rsid w:val="00F4355A"/>
    <w:rsid w:val="0256FFF7"/>
    <w:rsid w:val="34FA407A"/>
    <w:rsid w:val="35F7BED7"/>
    <w:rsid w:val="3DAFA451"/>
    <w:rsid w:val="438FB3EB"/>
    <w:rsid w:val="4D1B8C28"/>
    <w:rsid w:val="5D9ADE2F"/>
    <w:rsid w:val="69B82C76"/>
    <w:rsid w:val="6A2A9582"/>
    <w:rsid w:val="7CA54C92"/>
    <w:rsid w:val="7FA28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6DC1"/>
  <w15:chartTrackingRefBased/>
  <w15:docId w15:val="{E6FA0B2B-D27B-465D-BB69-38A6E1C8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43EA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43EA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43E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43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3E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43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43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43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43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343EA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343EA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343EA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343EAE"/>
    <w:rPr>
      <w:rFonts w:eastAsiaTheme="majorEastAsia" w:cstheme="majorBidi"/>
      <w:i/>
      <w:iCs/>
      <w:color w:val="2F5496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343EAE"/>
    <w:rPr>
      <w:rFonts w:eastAsiaTheme="majorEastAsia" w:cstheme="majorBidi"/>
      <w:color w:val="2F5496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343EAE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343EAE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343EAE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343E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43EA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343EA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43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343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43EAE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343E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43E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43EA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43EA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343EA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43EAE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343EA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43EAE"/>
    <w:rPr>
      <w:color w:val="96607D"/>
      <w:u w:val="single"/>
    </w:rPr>
  </w:style>
  <w:style w:type="paragraph" w:styleId="msonormal0" w:customStyle="1">
    <w:name w:val="msonormal"/>
    <w:basedOn w:val="Normal"/>
    <w:rsid w:val="00343EA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63" w:customStyle="1">
    <w:name w:val="xl63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4" w:customStyle="1">
    <w:name w:val="xl64"/>
    <w:basedOn w:val="Normal"/>
    <w:rsid w:val="00343EAE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5" w:customStyle="1">
    <w:name w:val="xl65"/>
    <w:basedOn w:val="Normal"/>
    <w:rsid w:val="00343EAE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kern w:val="0"/>
      <w:sz w:val="16"/>
      <w:szCs w:val="16"/>
      <w14:ligatures w14:val="none"/>
    </w:rPr>
  </w:style>
  <w:style w:type="paragraph" w:styleId="xl66" w:customStyle="1">
    <w:name w:val="xl66"/>
    <w:basedOn w:val="Normal"/>
    <w:rsid w:val="00343EA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7" w:customStyle="1">
    <w:name w:val="xl67"/>
    <w:basedOn w:val="Normal"/>
    <w:rsid w:val="00343EA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8" w:customStyle="1">
    <w:name w:val="xl6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69" w:customStyle="1">
    <w:name w:val="xl69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70" w:customStyle="1">
    <w:name w:val="xl70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1" w:customStyle="1">
    <w:name w:val="xl7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2" w:customStyle="1">
    <w:name w:val="xl7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3" w:customStyle="1">
    <w:name w:val="xl7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4" w:customStyle="1">
    <w:name w:val="xl74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5" w:customStyle="1">
    <w:name w:val="xl75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76" w:customStyle="1">
    <w:name w:val="xl76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7" w:customStyle="1">
    <w:name w:val="xl77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8" w:customStyle="1">
    <w:name w:val="xl7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9" w:customStyle="1">
    <w:name w:val="xl79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0" w:customStyle="1">
    <w:name w:val="xl80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1" w:customStyle="1">
    <w:name w:val="xl8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2" w:customStyle="1">
    <w:name w:val="xl8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3" w:customStyle="1">
    <w:name w:val="xl8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84" w:customStyle="1">
    <w:name w:val="xl84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5" w:customStyle="1">
    <w:name w:val="xl85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6" w:customStyle="1">
    <w:name w:val="xl86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7" w:customStyle="1">
    <w:name w:val="xl87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8" w:customStyle="1">
    <w:name w:val="xl8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9" w:customStyle="1">
    <w:name w:val="xl89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0" w:customStyle="1">
    <w:name w:val="xl90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1" w:customStyle="1">
    <w:name w:val="xl91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2" w:customStyle="1">
    <w:name w:val="xl92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93" w:customStyle="1">
    <w:name w:val="xl93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4" w:customStyle="1">
    <w:name w:val="xl94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5" w:customStyle="1">
    <w:name w:val="xl95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6" w:customStyle="1">
    <w:name w:val="xl96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97" w:customStyle="1">
    <w:name w:val="xl97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8" w:customStyle="1">
    <w:name w:val="xl98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9" w:customStyle="1">
    <w:name w:val="xl99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0" w:customStyle="1">
    <w:name w:val="xl100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1" w:customStyle="1">
    <w:name w:val="xl101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102" w:customStyle="1">
    <w:name w:val="xl102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103" w:customStyle="1">
    <w:name w:val="xl103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4" w:customStyle="1">
    <w:name w:val="xl104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5" w:customStyle="1">
    <w:name w:val="xl105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6" w:customStyle="1">
    <w:name w:val="xl106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7" w:customStyle="1">
    <w:name w:val="xl107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8" w:customStyle="1">
    <w:name w:val="xl108"/>
    <w:basedOn w:val="Normal"/>
    <w:rsid w:val="00343EA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9" w:customStyle="1">
    <w:name w:val="xl109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0" w:customStyle="1">
    <w:name w:val="xl110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1" w:customStyle="1">
    <w:name w:val="xl111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2" w:customStyle="1">
    <w:name w:val="xl112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3" w:customStyle="1">
    <w:name w:val="xl113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4" w:customStyle="1">
    <w:name w:val="xl114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5" w:customStyle="1">
    <w:name w:val="xl115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6" w:customStyle="1">
    <w:name w:val="xl116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7" w:customStyle="1">
    <w:name w:val="xl117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8" w:customStyle="1">
    <w:name w:val="xl118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9" w:customStyle="1">
    <w:name w:val="xl119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0" w:customStyle="1">
    <w:name w:val="xl120"/>
    <w:basedOn w:val="Normal"/>
    <w:rsid w:val="00343EAE"/>
    <w:pPr>
      <w:shd w:val="clear" w:color="000000" w:fill="F2F2F2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1" w:customStyle="1">
    <w:name w:val="xl12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2" w:customStyle="1">
    <w:name w:val="xl12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3" w:customStyle="1">
    <w:name w:val="xl12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4" w:customStyle="1">
    <w:name w:val="xl124"/>
    <w:basedOn w:val="Normal"/>
    <w:rsid w:val="00343EAE"/>
    <w:pPr>
      <w:pBdr>
        <w:top w:val="single" w:color="auto" w:sz="4" w:space="0"/>
        <w:lef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5" w:customStyle="1">
    <w:name w:val="xl125"/>
    <w:basedOn w:val="Normal"/>
    <w:rsid w:val="00343EAE"/>
    <w:pPr>
      <w:pBdr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6" w:customStyle="1">
    <w:name w:val="xl126"/>
    <w:basedOn w:val="Normal"/>
    <w:rsid w:val="00343EAE"/>
    <w:pPr>
      <w:shd w:val="clear" w:color="000000" w:fill="F2F2F2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7" w:customStyle="1">
    <w:name w:val="xl127"/>
    <w:basedOn w:val="Normal"/>
    <w:rsid w:val="00343EAE"/>
    <w:pPr>
      <w:shd w:val="clear" w:color="000000" w:fill="BFBFB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8" w:customStyle="1">
    <w:name w:val="xl128"/>
    <w:basedOn w:val="Normal"/>
    <w:rsid w:val="00343EAE"/>
    <w:pPr>
      <w:shd w:val="clear" w:color="000000" w:fill="A6A6A6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9" w:customStyle="1">
    <w:name w:val="xl129"/>
    <w:basedOn w:val="Normal"/>
    <w:rsid w:val="00343EAE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B43E75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3E75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B43E75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6</revision>
  <lastPrinted>2025-07-23T11:54:00.0000000Z</lastPrinted>
  <dcterms:created xsi:type="dcterms:W3CDTF">2025-09-23T22:50:00.0000000Z</dcterms:created>
  <dcterms:modified xsi:type="dcterms:W3CDTF">2025-09-30T18:56:27.3949067Z</dcterms:modified>
</coreProperties>
</file>